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5040"/>
        <w:gridCol w:w="1440"/>
        <w:gridCol w:w="1404"/>
      </w:tblGrid>
      <w:tr>
        <w:trPr/>
        <w:tc>
          <w:tcPr>
            <w:tcW w:w="11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ligonucleotides for miR-155 overexpression constru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cro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 sequ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ligonucleotide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ze of produ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ptim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mperature (°C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R-1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-001458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u w:val="single"/>
              </w:rPr>
              <w:t>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chr21:26946247+26946411</w:t>
              </w:r>
            </w:hyperlink>
            <w:r>
              <w:rPr>
                <w:rFonts w:cs="Times New Roman" w:ascii="Times New Roman" w:hAnsi="Times New Roman"/>
                <w:u w:val="single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TTCATCCTCTGAGTGCTGAAGGC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CTCGAGACGGCAGCAATTTGTTCCATGT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11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Oligonucleotides for sensor construc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sequ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nucleotide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ze of produ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bp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ptim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mperature (°C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1 (3’ UTR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23</w:t>
            </w:r>
          </w:p>
          <w:p>
            <w:pPr>
              <w:pStyle w:val="HTMLVorformatiert"/>
              <w:rPr/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chr10:94413561+94415150</w:t>
              </w:r>
            </w:hyperlink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TAGTGGGGGTTGGCAATTTTATTT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TTGAGCTCAATGTAGAAACCACATTTATTAA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AP5 (3’ UT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9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TAGTAGAGCAGTCGCAAATGAAGC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TTAAGCTTATGGAGCATCTTGGGAG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E (3’ UTR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0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TAGTGCACATGAGGCATCCTGA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TTGAGCTCAAGTCCTATAAACCAGAGGGA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117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ligonucleotide sequences for qRT-PCR assay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 sequ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ligonucleotide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ze of product (bp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ptim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mperature (°C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E2C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70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gtgggcaaaaggcta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aatccctttatcgccag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PNA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22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tgcaggaaaaccgca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tgctgctatttatgccttt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F1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45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atccaggtggtggtgaga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tattgaatgggcgctag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KAP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0089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aaaggcacctgctgctaa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tcctggtgcagctgg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NGAP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288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cggaagattctggacccta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aggaggtggggagga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602"/>
        <w:gridCol w:w="5498"/>
        <w:gridCol w:w="1800"/>
        <w:gridCol w:w="1358"/>
      </w:tblGrid>
      <w:tr>
        <w:trPr/>
        <w:tc>
          <w:tcPr>
            <w:tcW w:w="144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tibodies for Western blottin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ame (HGNC symbol)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duct number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Host 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lu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IF1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01-075A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Bethyl Laboratories (Montgomery, U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BE2C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b12290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bcam (Cambridge, UK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ANGAP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02-1-AP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teintech Group (Chicago, U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PNA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54489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Abcam (Cambridge, UK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KAP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3-16835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ermo Fisher Scientific (Waltham, US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bi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B100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D Chemicals (Gibbstown, US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se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CL Plex goat-</w:t>
            </w:r>
            <w:r>
              <w:rPr>
                <w:sz w:val="20"/>
                <w:szCs w:val="20"/>
                <w:lang w:val="de-DE"/>
              </w:rPr>
              <w:t>α</w:t>
            </w:r>
            <w:r>
              <w:rPr>
                <w:sz w:val="20"/>
                <w:szCs w:val="20"/>
                <w:lang w:val="en-GB"/>
              </w:rPr>
              <w:t>-mouse IgG-Cy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de-DE"/>
              </w:rPr>
              <w:t>PA43009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 Healthcare Bio-Sciences, Uppsala, Swed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5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CL Plex goat-</w:t>
            </w:r>
            <w:r>
              <w:rPr>
                <w:sz w:val="20"/>
                <w:szCs w:val="20"/>
                <w:lang w:val="de-DE"/>
              </w:rPr>
              <w:t>α</w:t>
            </w:r>
            <w:r>
              <w:rPr>
                <w:sz w:val="20"/>
                <w:szCs w:val="20"/>
                <w:lang w:val="en-GB"/>
              </w:rPr>
              <w:t>-rabbit IgG-Cy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GEInspira;Arial Unicode MS"/>
                <w:sz w:val="20"/>
                <w:szCs w:val="20"/>
                <w:lang w:val="de-DE"/>
              </w:rPr>
              <w:t>PA45011</w:t>
            </w:r>
          </w:p>
        </w:tc>
        <w:tc>
          <w:tcPr>
            <w:tcW w:w="5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 Healthcare Bio-Sciences, Uppsala, Swed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:25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Contents1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Calibri" w:cs="Cambria"/>
      <w:b/>
      <w:bCs/>
      <w:caps/>
      <w:color w:val="365F91"/>
      <w:sz w:val="28"/>
      <w:szCs w:val="28"/>
      <w:lang w:val="de-DE"/>
    </w:rPr>
  </w:style>
  <w:style w:type="paragraph" w:styleId="Heading2">
    <w:name w:val="Heading 2"/>
    <w:basedOn w:val="Contents2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Calibri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Calibri" w:cs="Cambria"/>
      <w:bCs/>
      <w:sz w:val="26"/>
      <w:szCs w:val="28"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Calibri" w:cs="Cambria"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Calibri"/>
      <w:bCs/>
      <w:szCs w:val="22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Calibri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Calibri"/>
      <w:i/>
      <w:iCs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Calibri" w:cs="Arial"/>
      <w:szCs w:val="22"/>
      <w:lang w:val="de-DE"/>
    </w:rPr>
  </w:style>
  <w:style w:type="character" w:styleId="WW8Num1z0">
    <w:name w:val="WW8Num1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eading1Char">
    <w:name w:val="Heading 1 Char"/>
    <w:basedOn w:val="AbsatzStandardschriftart"/>
    <w:qFormat/>
    <w:rPr>
      <w:rFonts w:ascii="Cambria" w:hAnsi="Cambria" w:eastAsia="Calibri" w:cs="Cambria"/>
      <w:b/>
      <w:bCs/>
      <w:caps/>
      <w:color w:val="365F91"/>
      <w:sz w:val="28"/>
      <w:szCs w:val="28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cs="Calibri"/>
      <w:szCs w:val="22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cse.ucsc.edu/cgi-bin/hgTracks?hgsid=148093284&amp;db=hg19&amp;position=chr21:26946247-26946411&amp;hgPcrResult=pack" TargetMode="External"/><Relationship Id="rId3" Type="http://schemas.openxmlformats.org/officeDocument/2006/relationships/hyperlink" Target="http://genome.cse.ucsc.edu/cgi-bin/hgTracks?hgsid=148093284&amp;db=hg19&amp;position=chr10:94413561-94415150&amp;hgPcrResult=pack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4:45:00Z</dcterms:created>
  <dc:creator>rogers</dc:creator>
  <dc:description/>
  <cp:keywords/>
  <dc:language>en-US</dc:language>
  <cp:lastModifiedBy>msr</cp:lastModifiedBy>
  <cp:lastPrinted>2009-12-15T14:29:00Z</cp:lastPrinted>
  <dcterms:modified xsi:type="dcterms:W3CDTF">2011-07-06T14:45:00Z</dcterms:modified>
  <cp:revision>2</cp:revision>
  <dc:subject/>
  <dc:title>microRNA</dc:title>
</cp:coreProperties>
</file>